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C51" w:rsidRDefault="00910C51" w:rsidP="00910C51">
      <w:pPr>
        <w:pStyle w:val="Heading1"/>
        <w:spacing w:after="240"/>
        <w:rPr>
          <w:color w:val="auto"/>
          <w:sz w:val="24"/>
          <w:szCs w:val="24"/>
        </w:rPr>
      </w:pPr>
      <w:bookmarkStart w:id="0" w:name="_GoBack"/>
      <w:bookmarkEnd w:id="0"/>
      <w:r>
        <w:rPr>
          <w:color w:val="auto"/>
          <w:sz w:val="24"/>
          <w:szCs w:val="24"/>
        </w:rPr>
        <w:t>Additional file</w:t>
      </w:r>
      <w:r w:rsidR="00792821">
        <w:rPr>
          <w:color w:val="auto"/>
          <w:sz w:val="24"/>
          <w:szCs w:val="24"/>
        </w:rPr>
        <w:t xml:space="preserve"> 1</w:t>
      </w:r>
      <w:r w:rsidRPr="00083A20">
        <w:rPr>
          <w:color w:val="auto"/>
          <w:sz w:val="24"/>
          <w:szCs w:val="24"/>
        </w:rPr>
        <w:t>: Search Strategy</w:t>
      </w:r>
    </w:p>
    <w:p w:rsidR="00910C51" w:rsidRPr="006A37AD" w:rsidRDefault="00910C51" w:rsidP="00910C51">
      <w:pPr>
        <w:pStyle w:val="Heading2"/>
        <w:spacing w:after="240"/>
        <w:rPr>
          <w:rFonts w:ascii="Times New Roman" w:hAnsi="Times New Roman"/>
          <w:color w:val="auto"/>
          <w:sz w:val="24"/>
          <w:szCs w:val="24"/>
        </w:rPr>
      </w:pPr>
      <w:bookmarkStart w:id="1" w:name="_Toc362968974"/>
      <w:r w:rsidRPr="006A37AD">
        <w:rPr>
          <w:rFonts w:ascii="Times New Roman" w:hAnsi="Times New Roman"/>
          <w:color w:val="auto"/>
          <w:sz w:val="24"/>
          <w:szCs w:val="24"/>
        </w:rPr>
        <w:t>Human Resources for Health</w:t>
      </w:r>
      <w:bookmarkEnd w:id="1"/>
    </w:p>
    <w:p w:rsidR="00910C51" w:rsidRPr="00033A34" w:rsidRDefault="00910C51" w:rsidP="00910C51">
      <w:pPr>
        <w:spacing w:line="360" w:lineRule="auto"/>
        <w:ind w:left="36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033A34">
        <w:rPr>
          <w:rFonts w:ascii="Times New Roman" w:hAnsi="Times New Roman" w:cs="Times New Roman"/>
          <w:i/>
          <w:iCs/>
          <w:sz w:val="24"/>
          <w:szCs w:val="24"/>
        </w:rPr>
        <w:t>Search terms obtained from the HSE database</w:t>
      </w:r>
    </w:p>
    <w:tbl>
      <w:tblPr>
        <w:tblW w:w="9005" w:type="dxa"/>
        <w:tblInd w:w="103" w:type="dxa"/>
        <w:tblLook w:val="04A0" w:firstRow="1" w:lastRow="0" w:firstColumn="1" w:lastColumn="0" w:noHBand="0" w:noVBand="1"/>
      </w:tblPr>
      <w:tblGrid>
        <w:gridCol w:w="3460"/>
        <w:gridCol w:w="5545"/>
      </w:tblGrid>
      <w:tr w:rsidR="00910C51" w:rsidRPr="008748EC" w:rsidTr="00883C10">
        <w:trPr>
          <w:trHeight w:val="300"/>
        </w:trPr>
        <w:tc>
          <w:tcPr>
            <w:tcW w:w="3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By whom care is provided</w:t>
            </w:r>
          </w:p>
        </w:tc>
        <w:tc>
          <w:tcPr>
            <w:tcW w:w="5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System - Need, demand &amp; supply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System - Recruitment, retention &amp; transitions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stem - Performance management 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place conditions – Provider satisfaction 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Workplace conditions – Health &amp; safety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kill mix – Role performance 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kill mix – Role expansion or extension 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kill mix - Substitution 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kill mix - Multidisciplinary teams </w:t>
            </w:r>
          </w:p>
        </w:tc>
      </w:tr>
      <w:tr w:rsidR="00910C51" w:rsidRPr="008748EC" w:rsidTr="00883C10">
        <w:trPr>
          <w:trHeight w:val="5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kill mix – Communication &amp; case discussion between distant health professionals 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Staff – Training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ff - Support 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Staff - Workload/workflow/intensity</w:t>
            </w:r>
          </w:p>
        </w:tc>
      </w:tr>
    </w:tbl>
    <w:p w:rsidR="00910C51" w:rsidRPr="006A37AD" w:rsidRDefault="00910C51" w:rsidP="00910C51">
      <w:pPr>
        <w:pStyle w:val="Heading2"/>
        <w:spacing w:line="360" w:lineRule="auto"/>
        <w:rPr>
          <w:rFonts w:ascii="Times New Roman" w:hAnsi="Times New Roman"/>
          <w:color w:val="auto"/>
          <w:sz w:val="24"/>
          <w:szCs w:val="24"/>
        </w:rPr>
      </w:pPr>
      <w:bookmarkStart w:id="2" w:name="_Toc362968973"/>
      <w:r w:rsidRPr="006A37AD">
        <w:rPr>
          <w:rFonts w:ascii="Times New Roman" w:hAnsi="Times New Roman"/>
          <w:color w:val="auto"/>
          <w:sz w:val="24"/>
          <w:szCs w:val="24"/>
        </w:rPr>
        <w:t>Health Financing</w:t>
      </w:r>
      <w:bookmarkEnd w:id="2"/>
    </w:p>
    <w:p w:rsidR="00910C51" w:rsidRPr="00033A34" w:rsidRDefault="00910C51" w:rsidP="00910C51">
      <w:pPr>
        <w:spacing w:line="360" w:lineRule="auto"/>
        <w:ind w:left="36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033A34">
        <w:rPr>
          <w:rFonts w:ascii="Times New Roman" w:hAnsi="Times New Roman" w:cs="Times New Roman"/>
          <w:i/>
          <w:iCs/>
          <w:sz w:val="24"/>
          <w:szCs w:val="24"/>
        </w:rPr>
        <w:t>Search terms obtained from HSE database</w:t>
      </w:r>
    </w:p>
    <w:tbl>
      <w:tblPr>
        <w:tblW w:w="90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5"/>
        <w:gridCol w:w="5580"/>
      </w:tblGrid>
      <w:tr w:rsidR="00910C51" w:rsidRPr="008748EC" w:rsidTr="00883C10">
        <w:trPr>
          <w:trHeight w:val="300"/>
        </w:trPr>
        <w:tc>
          <w:tcPr>
            <w:tcW w:w="3435" w:type="dxa"/>
            <w:vMerge w:val="restart"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Financing systems</w:t>
            </w: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Taxation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Social health insurance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-based health insurance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loan funds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Private insurance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savings accounts (Individually financed) 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r fees 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nor contributions </w:t>
            </w:r>
          </w:p>
        </w:tc>
      </w:tr>
      <w:tr w:rsidR="00910C51" w:rsidRPr="008748EC" w:rsidTr="00883C10">
        <w:trPr>
          <w:trHeight w:val="300"/>
        </w:trPr>
        <w:tc>
          <w:tcPr>
            <w:tcW w:w="3435" w:type="dxa"/>
            <w:vMerge w:val="restart"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unding organizations</w:t>
            </w: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Fee-for-service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Capitation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Global budget</w:t>
            </w:r>
          </w:p>
        </w:tc>
      </w:tr>
      <w:tr w:rsidR="00910C51" w:rsidRPr="008748EC" w:rsidTr="00883C10">
        <w:trPr>
          <w:trHeight w:val="525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payment (for a particular diagnosis, product, etc.)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cative budgets 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rgeted payments / penalties </w:t>
            </w:r>
          </w:p>
        </w:tc>
      </w:tr>
      <w:tr w:rsidR="00910C51" w:rsidRPr="008748EC" w:rsidTr="00883C10">
        <w:trPr>
          <w:trHeight w:val="300"/>
        </w:trPr>
        <w:tc>
          <w:tcPr>
            <w:tcW w:w="3435" w:type="dxa"/>
            <w:vMerge w:val="restart"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Remuneration</w:t>
            </w: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Fee-for-service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Capitation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lary 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payment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Fundholding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Indicative budgets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Targeted payments / penalties</w:t>
            </w:r>
          </w:p>
        </w:tc>
      </w:tr>
      <w:tr w:rsidR="00910C51" w:rsidRPr="008748EC" w:rsidTr="00883C10">
        <w:trPr>
          <w:trHeight w:val="300"/>
        </w:trPr>
        <w:tc>
          <w:tcPr>
            <w:tcW w:w="3435" w:type="dxa"/>
            <w:vMerge w:val="restart"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entivizing consumers  </w:t>
            </w: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Premium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Cost-sharing (e.g., co-payment, user fee)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Savings accounts </w:t>
            </w:r>
          </w:p>
        </w:tc>
      </w:tr>
      <w:tr w:rsidR="00910C51" w:rsidRPr="008748EC" w:rsidTr="00883C10">
        <w:trPr>
          <w:trHeight w:val="525"/>
        </w:trPr>
        <w:tc>
          <w:tcPr>
            <w:tcW w:w="0" w:type="auto"/>
            <w:vMerge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Targeted payments (e.g., conditional cash transfer)/ penalties</w:t>
            </w:r>
          </w:p>
        </w:tc>
      </w:tr>
    </w:tbl>
    <w:p w:rsidR="00910C51" w:rsidRPr="00033A34" w:rsidRDefault="00910C51" w:rsidP="00910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015" w:type="dxa"/>
        <w:tblInd w:w="93" w:type="dxa"/>
        <w:tblLook w:val="04A0" w:firstRow="1" w:lastRow="0" w:firstColumn="1" w:lastColumn="0" w:noHBand="0" w:noVBand="1"/>
      </w:tblPr>
      <w:tblGrid>
        <w:gridCol w:w="3435"/>
        <w:gridCol w:w="5580"/>
      </w:tblGrid>
      <w:tr w:rsidR="00910C51" w:rsidRPr="008748EC" w:rsidTr="00883C10">
        <w:trPr>
          <w:trHeight w:val="300"/>
        </w:trPr>
        <w:tc>
          <w:tcPr>
            <w:tcW w:w="3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chasing products &amp; services 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Scope &amp; nature of insurance plans</w:t>
            </w:r>
          </w:p>
        </w:tc>
      </w:tr>
      <w:tr w:rsidR="00910C51" w:rsidRPr="008748EC" w:rsidTr="00883C10">
        <w:trPr>
          <w:trHeight w:val="7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Lists of covered / reimbursed products &amp; services (e.g., “positive” lists such as formularies &amp; “negative” lists such as restrictions)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Lists of substitutable products &amp; services</w:t>
            </w:r>
          </w:p>
        </w:tc>
      </w:tr>
      <w:tr w:rsidR="00910C51" w:rsidRPr="008748EC" w:rsidTr="00883C10">
        <w:trPr>
          <w:trHeight w:val="52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trictions in coverage / reimbursement rates for covered products &amp; services </w:t>
            </w:r>
          </w:p>
        </w:tc>
      </w:tr>
      <w:tr w:rsidR="00910C51" w:rsidRPr="008748EC" w:rsidTr="00883C10">
        <w:trPr>
          <w:trHeight w:val="52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Caps on coverage / reimbursement for covered products &amp; services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Prior approval requirement</w:t>
            </w:r>
          </w:p>
        </w:tc>
      </w:tr>
    </w:tbl>
    <w:p w:rsidR="00910C51" w:rsidRPr="0089121B" w:rsidRDefault="00910C51" w:rsidP="00910C51">
      <w:pPr>
        <w:pStyle w:val="Heading2"/>
        <w:spacing w:after="240"/>
        <w:rPr>
          <w:rFonts w:ascii="Times New Roman" w:hAnsi="Times New Roman"/>
          <w:color w:val="auto"/>
          <w:sz w:val="24"/>
          <w:szCs w:val="24"/>
        </w:rPr>
      </w:pPr>
      <w:bookmarkStart w:id="3" w:name="_Toc362968972"/>
      <w:bookmarkStart w:id="4" w:name="_Toc362968971"/>
      <w:r w:rsidRPr="0089121B">
        <w:rPr>
          <w:rFonts w:ascii="Times New Roman" w:hAnsi="Times New Roman"/>
          <w:color w:val="auto"/>
          <w:sz w:val="24"/>
          <w:szCs w:val="24"/>
        </w:rPr>
        <w:lastRenderedPageBreak/>
        <w:t>Access to medicine</w:t>
      </w:r>
      <w:bookmarkEnd w:id="3"/>
    </w:p>
    <w:p w:rsidR="00910C51" w:rsidRPr="00033A34" w:rsidRDefault="00910C51" w:rsidP="00910C51">
      <w:pPr>
        <w:spacing w:line="360" w:lineRule="auto"/>
        <w:ind w:left="36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033A34">
        <w:rPr>
          <w:rFonts w:ascii="Times New Roman" w:hAnsi="Times New Roman" w:cs="Times New Roman"/>
          <w:i/>
          <w:iCs/>
          <w:sz w:val="24"/>
          <w:szCs w:val="24"/>
        </w:rPr>
        <w:t xml:space="preserve">Search terms obtained from HSE database </w:t>
      </w:r>
    </w:p>
    <w:tbl>
      <w:tblPr>
        <w:tblW w:w="8200" w:type="dxa"/>
        <w:tblInd w:w="103" w:type="dxa"/>
        <w:tblLook w:val="04A0" w:firstRow="1" w:lastRow="0" w:firstColumn="1" w:lastColumn="0" w:noHBand="0" w:noVBand="1"/>
      </w:tblPr>
      <w:tblGrid>
        <w:gridCol w:w="3460"/>
        <w:gridCol w:w="4740"/>
      </w:tblGrid>
      <w:tr w:rsidR="00910C51" w:rsidRPr="008748EC" w:rsidTr="00883C10">
        <w:trPr>
          <w:trHeight w:val="300"/>
        </w:trPr>
        <w:tc>
          <w:tcPr>
            <w:tcW w:w="3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Commercial authority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censure / registration 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ents &amp; profits 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cing &amp; purchasing 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keting 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les &amp; dispensing </w:t>
            </w:r>
          </w:p>
        </w:tc>
      </w:tr>
      <w:tr w:rsidR="00910C51" w:rsidRPr="008748EC" w:rsidTr="00883C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Commercial liability</w:t>
            </w:r>
          </w:p>
        </w:tc>
      </w:tr>
      <w:tr w:rsidR="00910C51" w:rsidRPr="008748EC" w:rsidTr="00883C10">
        <w:trPr>
          <w:trHeight w:val="300"/>
        </w:trPr>
        <w:tc>
          <w:tcPr>
            <w:tcW w:w="3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urchasing products &amp; services  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Scope &amp; nature of insurance plans</w:t>
            </w:r>
          </w:p>
        </w:tc>
      </w:tr>
      <w:tr w:rsidR="00910C51" w:rsidRPr="008748EC" w:rsidTr="00883C10">
        <w:trPr>
          <w:trHeight w:val="5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Lists of covered/reimbursed organizations, providers, services &amp; products</w:t>
            </w:r>
          </w:p>
        </w:tc>
      </w:tr>
      <w:tr w:rsidR="00910C51" w:rsidRPr="008748EC" w:rsidTr="00883C10">
        <w:trPr>
          <w:trHeight w:val="5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trictions in coverage/reimbursement rates for organizations, providers, services &amp; products</w:t>
            </w:r>
          </w:p>
        </w:tc>
      </w:tr>
      <w:tr w:rsidR="00910C51" w:rsidRPr="008748EC" w:rsidTr="00883C10">
        <w:trPr>
          <w:trHeight w:val="5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Caps on coverage/reimbursement for organizations, providers, services &amp; products</w:t>
            </w:r>
          </w:p>
        </w:tc>
      </w:tr>
      <w:tr w:rsidR="00910C51" w:rsidRPr="008748EC" w:rsidTr="00883C10">
        <w:trPr>
          <w:trHeight w:val="5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Prior approval requirements for organizations, providers, services &amp; products</w:t>
            </w:r>
          </w:p>
        </w:tc>
      </w:tr>
      <w:tr w:rsidR="00910C51" w:rsidRPr="008748EC" w:rsidTr="00883C10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Lists of substitutable services &amp; products</w:t>
            </w:r>
          </w:p>
        </w:tc>
      </w:tr>
    </w:tbl>
    <w:p w:rsidR="00910C51" w:rsidRPr="00033A34" w:rsidRDefault="00910C51" w:rsidP="00910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0C51" w:rsidRPr="00033A34" w:rsidRDefault="00910C51" w:rsidP="00910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0C51" w:rsidRPr="00033A34" w:rsidRDefault="00910C51" w:rsidP="00910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0C51" w:rsidRPr="00033A34" w:rsidRDefault="00910C51" w:rsidP="00910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0C51" w:rsidRPr="00033A34" w:rsidRDefault="00910C51" w:rsidP="00910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0C51" w:rsidRPr="00033A34" w:rsidRDefault="00910C51" w:rsidP="00910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0C51" w:rsidRPr="00033A34" w:rsidRDefault="00910C51" w:rsidP="00910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0C51" w:rsidRPr="00033A34" w:rsidRDefault="00910C51" w:rsidP="00910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0C51" w:rsidRPr="00033A34" w:rsidRDefault="00910C51" w:rsidP="00910C51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033A34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Additional search terms found relevant by the research team </w:t>
      </w:r>
      <w:r>
        <w:rPr>
          <w:rFonts w:ascii="Times New Roman" w:hAnsi="Times New Roman" w:cs="Times New Roman"/>
          <w:i/>
          <w:iCs/>
          <w:sz w:val="24"/>
          <w:szCs w:val="24"/>
        </w:rPr>
        <w:t>(WHO, 2010)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4605"/>
        <w:gridCol w:w="4878"/>
      </w:tblGrid>
      <w:tr w:rsidR="00910C51" w:rsidRPr="008748EC" w:rsidTr="00883C10">
        <w:trPr>
          <w:trHeight w:val="300"/>
        </w:trPr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 Authority</w:t>
            </w:r>
          </w:p>
        </w:tc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tilization OR </w:t>
            </w:r>
            <w:proofErr w:type="spellStart"/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ilisation</w:t>
            </w:r>
            <w:proofErr w:type="spellEnd"/>
          </w:p>
        </w:tc>
      </w:tr>
      <w:tr w:rsidR="00910C51" w:rsidRPr="008748EC" w:rsidTr="00883C10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chasing products and services</w:t>
            </w:r>
          </w:p>
        </w:tc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eutical*</w:t>
            </w:r>
          </w:p>
        </w:tc>
      </w:tr>
      <w:tr w:rsidR="00910C51" w:rsidRPr="008748EC" w:rsidTr="00883C10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facturing</w:t>
            </w:r>
          </w:p>
        </w:tc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*</w:t>
            </w:r>
          </w:p>
        </w:tc>
      </w:tr>
      <w:tr w:rsidR="00910C51" w:rsidRPr="008748EC" w:rsidTr="00883C10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stration</w:t>
            </w:r>
          </w:p>
        </w:tc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ines</w:t>
            </w:r>
          </w:p>
        </w:tc>
      </w:tr>
      <w:tr w:rsidR="00910C51" w:rsidRPr="008748EC" w:rsidTr="00883C10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cation </w:t>
            </w:r>
          </w:p>
        </w:tc>
      </w:tr>
      <w:tr w:rsidR="00910C51" w:rsidRPr="008748EC" w:rsidTr="00883C10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</w:t>
            </w:r>
            <w:proofErr w:type="spellEnd"/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curement </w:t>
            </w:r>
          </w:p>
        </w:tc>
      </w:tr>
      <w:tr w:rsidR="00910C51" w:rsidRPr="008748EC" w:rsidTr="00883C10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bution</w:t>
            </w:r>
          </w:p>
        </w:tc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ion</w:t>
            </w:r>
          </w:p>
        </w:tc>
      </w:tr>
      <w:tr w:rsidR="00910C51" w:rsidRPr="008748EC" w:rsidTr="00883C10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pection</w:t>
            </w:r>
          </w:p>
        </w:tc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keting </w:t>
            </w:r>
          </w:p>
        </w:tc>
      </w:tr>
      <w:tr w:rsidR="00910C51" w:rsidRPr="008748EC" w:rsidTr="00883C10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b</w:t>
            </w:r>
            <w:proofErr w:type="spellEnd"/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cess </w:t>
            </w:r>
          </w:p>
        </w:tc>
      </w:tr>
      <w:tr w:rsidR="00910C51" w:rsidRPr="008748EC" w:rsidTr="00883C10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pens</w:t>
            </w:r>
            <w:proofErr w:type="spellEnd"/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medicines</w:t>
            </w:r>
          </w:p>
        </w:tc>
      </w:tr>
      <w:tr w:rsidR="00910C51" w:rsidRPr="008748EC" w:rsidTr="00883C10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OR medication  OR medicine</w:t>
            </w:r>
          </w:p>
        </w:tc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uality  and medicines/medication/drug/pharmaceutical  </w:t>
            </w:r>
          </w:p>
        </w:tc>
      </w:tr>
      <w:tr w:rsidR="00910C51" w:rsidRPr="008748EC" w:rsidTr="00883C10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ug OR medication  OR medicine AND access</w:t>
            </w:r>
          </w:p>
        </w:tc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unterfeit medicines/medication/drug/pharmaceutical  </w:t>
            </w:r>
          </w:p>
        </w:tc>
      </w:tr>
      <w:tr w:rsidR="00910C51" w:rsidRPr="008748EC" w:rsidTr="00883C10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ug OR medication  OR medicine AND afford*</w:t>
            </w:r>
          </w:p>
        </w:tc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ic AND/OR brand</w:t>
            </w:r>
          </w:p>
        </w:tc>
      </w:tr>
      <w:tr w:rsidR="00910C51" w:rsidRPr="008748EC" w:rsidTr="00883C10">
        <w:trPr>
          <w:trHeight w:val="300"/>
        </w:trPr>
        <w:tc>
          <w:tcPr>
            <w:tcW w:w="4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 AND </w:t>
            </w:r>
            <w:proofErr w:type="spellStart"/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</w:t>
            </w:r>
            <w:proofErr w:type="spellEnd"/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medication AND </w:t>
            </w:r>
            <w:proofErr w:type="spellStart"/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</w:t>
            </w:r>
            <w:proofErr w:type="spellEnd"/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OR medicine AND </w:t>
            </w:r>
            <w:proofErr w:type="spellStart"/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</w:t>
            </w:r>
            <w:proofErr w:type="spellEnd"/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10C51" w:rsidRPr="00033A34" w:rsidRDefault="00910C51" w:rsidP="00910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3A34">
        <w:rPr>
          <w:rFonts w:ascii="Times New Roman" w:hAnsi="Times New Roman" w:cs="Times New Roman"/>
          <w:sz w:val="24"/>
          <w:szCs w:val="24"/>
          <w:lang w:val="en-GB"/>
        </w:rPr>
        <w:t>* refers to truncation of search terms</w:t>
      </w:r>
    </w:p>
    <w:p w:rsidR="00910C51" w:rsidRPr="0089121B" w:rsidRDefault="00910C51" w:rsidP="00910C51">
      <w:pPr>
        <w:pStyle w:val="Heading2"/>
        <w:spacing w:after="240"/>
        <w:rPr>
          <w:rFonts w:ascii="Times New Roman" w:hAnsi="Times New Roman"/>
          <w:color w:val="auto"/>
          <w:sz w:val="24"/>
          <w:szCs w:val="24"/>
        </w:rPr>
      </w:pPr>
      <w:r w:rsidRPr="0089121B">
        <w:rPr>
          <w:rFonts w:ascii="Times New Roman" w:hAnsi="Times New Roman"/>
          <w:color w:val="auto"/>
          <w:sz w:val="24"/>
          <w:szCs w:val="24"/>
        </w:rPr>
        <w:t>The Role of the Non-State Sector</w:t>
      </w:r>
      <w:bookmarkEnd w:id="4"/>
    </w:p>
    <w:p w:rsidR="00910C51" w:rsidRPr="00033A34" w:rsidRDefault="00910C51" w:rsidP="00910C51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033A34">
        <w:rPr>
          <w:rFonts w:ascii="Times New Roman" w:hAnsi="Times New Roman" w:cs="Times New Roman"/>
          <w:i/>
          <w:iCs/>
          <w:sz w:val="24"/>
          <w:szCs w:val="24"/>
        </w:rPr>
        <w:t>Search terms obtained from HSE database</w:t>
      </w:r>
    </w:p>
    <w:tbl>
      <w:tblPr>
        <w:tblW w:w="8200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460"/>
        <w:gridCol w:w="4740"/>
      </w:tblGrid>
      <w:tr w:rsidR="00910C51" w:rsidRPr="008748EC" w:rsidTr="00883C10">
        <w:trPr>
          <w:trHeight w:val="525"/>
        </w:trPr>
        <w:tc>
          <w:tcPr>
            <w:tcW w:w="3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licy authority 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Stewardship of the non-state sector’s role in financing &amp; delivering</w:t>
            </w:r>
          </w:p>
        </w:tc>
      </w:tr>
      <w:tr w:rsidR="00910C51" w:rsidRPr="008748EC" w:rsidTr="00883C10">
        <w:trPr>
          <w:trHeight w:val="5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10C51" w:rsidRPr="00033A34" w:rsidRDefault="00910C51" w:rsidP="00883C1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sz w:val="24"/>
                <w:szCs w:val="24"/>
              </w:rPr>
              <w:t>Stakeholder participation in policy &amp; organizational decisions</w:t>
            </w:r>
          </w:p>
        </w:tc>
      </w:tr>
    </w:tbl>
    <w:p w:rsidR="00910C51" w:rsidRPr="00033A34" w:rsidRDefault="00910C51" w:rsidP="00910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0C51" w:rsidRPr="00033A34" w:rsidRDefault="00910C51" w:rsidP="00910C51">
      <w:pPr>
        <w:tabs>
          <w:tab w:val="right" w:pos="4860"/>
        </w:tabs>
        <w:spacing w:line="360" w:lineRule="auto"/>
        <w:ind w:left="-180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033A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lastRenderedPageBreak/>
        <w:t xml:space="preserve">Additional search terms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developed by the research team based on relevant literature </w:t>
      </w:r>
      <w:r w:rsidRPr="0089121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(</w:t>
      </w:r>
      <w:proofErr w:type="spellStart"/>
      <w:r w:rsidRPr="0089121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atouillared</w:t>
      </w:r>
      <w:proofErr w:type="spellEnd"/>
      <w:r w:rsidRPr="0089121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et al. 2007; El-Jardali et al. 2011; Green 1987).</w:t>
      </w:r>
    </w:p>
    <w:tbl>
      <w:tblPr>
        <w:tblW w:w="8298" w:type="dxa"/>
        <w:tblLook w:val="04A0" w:firstRow="1" w:lastRow="0" w:firstColumn="1" w:lastColumn="0" w:noHBand="0" w:noVBand="1"/>
      </w:tblPr>
      <w:tblGrid>
        <w:gridCol w:w="4068"/>
        <w:gridCol w:w="4230"/>
      </w:tblGrid>
      <w:tr w:rsidR="00910C51" w:rsidRPr="008748EC" w:rsidTr="00883C10">
        <w:trPr>
          <w:trHeight w:val="314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sector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vernment </w:t>
            </w:r>
          </w:p>
        </w:tc>
      </w:tr>
      <w:tr w:rsidR="00910C51" w:rsidRPr="008748EC" w:rsidTr="00883C10">
        <w:trPr>
          <w:trHeight w:val="315"/>
        </w:trPr>
        <w:tc>
          <w:tcPr>
            <w:tcW w:w="4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vil society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vernment regulation</w:t>
            </w:r>
          </w:p>
        </w:tc>
      </w:tr>
      <w:tr w:rsidR="00910C51" w:rsidRPr="008748EC" w:rsidTr="00883C10">
        <w:trPr>
          <w:trHeight w:val="315"/>
        </w:trPr>
        <w:tc>
          <w:tcPr>
            <w:tcW w:w="4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l sector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al practice </w:t>
            </w:r>
          </w:p>
        </w:tc>
      </w:tr>
      <w:tr w:rsidR="00910C51" w:rsidRPr="008748EC" w:rsidTr="00883C10">
        <w:trPr>
          <w:trHeight w:val="315"/>
        </w:trPr>
        <w:tc>
          <w:tcPr>
            <w:tcW w:w="4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governmental organization 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service performance agreement</w:t>
            </w:r>
          </w:p>
        </w:tc>
      </w:tr>
      <w:tr w:rsidR="00910C51" w:rsidRPr="008748EC" w:rsidTr="00883C10">
        <w:trPr>
          <w:trHeight w:val="315"/>
        </w:trPr>
        <w:tc>
          <w:tcPr>
            <w:tcW w:w="4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th-based organization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y-for-performance </w:t>
            </w:r>
          </w:p>
        </w:tc>
      </w:tr>
      <w:tr w:rsidR="00910C51" w:rsidRPr="008748EC" w:rsidTr="00883C10">
        <w:trPr>
          <w:trHeight w:val="315"/>
        </w:trPr>
        <w:tc>
          <w:tcPr>
            <w:tcW w:w="4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ty group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ity care</w:t>
            </w:r>
          </w:p>
        </w:tc>
      </w:tr>
      <w:tr w:rsidR="00910C51" w:rsidRPr="008748EC" w:rsidTr="00883C10">
        <w:trPr>
          <w:trHeight w:val="315"/>
        </w:trPr>
        <w:tc>
          <w:tcPr>
            <w:tcW w:w="4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-private partnership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ndardized and indicators </w:t>
            </w:r>
          </w:p>
        </w:tc>
      </w:tr>
      <w:tr w:rsidR="00910C51" w:rsidRPr="008748EC" w:rsidTr="00883C10">
        <w:trPr>
          <w:trHeight w:val="315"/>
        </w:trPr>
        <w:tc>
          <w:tcPr>
            <w:tcW w:w="4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creditation 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ndardized or indicators </w:t>
            </w:r>
          </w:p>
        </w:tc>
      </w:tr>
      <w:tr w:rsidR="00910C51" w:rsidRPr="008748EC" w:rsidTr="00883C10">
        <w:trPr>
          <w:trHeight w:val="315"/>
        </w:trPr>
        <w:tc>
          <w:tcPr>
            <w:tcW w:w="4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acting 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lanced score card </w:t>
            </w:r>
          </w:p>
        </w:tc>
      </w:tr>
      <w:tr w:rsidR="00910C51" w:rsidRPr="008748EC" w:rsidTr="00883C10">
        <w:trPr>
          <w:trHeight w:val="315"/>
        </w:trPr>
        <w:tc>
          <w:tcPr>
            <w:tcW w:w="4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blic reporting 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10C51" w:rsidRPr="00033A34" w:rsidRDefault="00910C51" w:rsidP="00883C1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A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tor</w:t>
            </w:r>
          </w:p>
        </w:tc>
      </w:tr>
    </w:tbl>
    <w:p w:rsidR="00910C51" w:rsidRPr="00033A34" w:rsidRDefault="00910C51" w:rsidP="00910C51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</w:p>
    <w:p w:rsidR="00910C51" w:rsidRDefault="00910C51" w:rsidP="00910C5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10C51" w:rsidRDefault="00910C51" w:rsidP="00910C5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10C51" w:rsidRPr="0057713D" w:rsidRDefault="00910C51" w:rsidP="00910C5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10C51" w:rsidRDefault="00910C51" w:rsidP="00910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0C51" w:rsidRDefault="00910C51" w:rsidP="00910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0C51" w:rsidRDefault="00910C51" w:rsidP="00910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10C51" w:rsidRDefault="00910C51" w:rsidP="00910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1E3A" w:rsidRDefault="00AE1E3A"/>
    <w:sectPr w:rsidR="00AE1E3A" w:rsidSect="00AE1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51"/>
    <w:rsid w:val="001276B3"/>
    <w:rsid w:val="00557D70"/>
    <w:rsid w:val="00792821"/>
    <w:rsid w:val="00910C51"/>
    <w:rsid w:val="00A103EF"/>
    <w:rsid w:val="00AE1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C51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C51"/>
    <w:pPr>
      <w:keepNext/>
      <w:keepLines/>
      <w:spacing w:before="480" w:after="0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C51"/>
    <w:pPr>
      <w:keepNext/>
      <w:keepLines/>
      <w:spacing w:before="200" w:after="0"/>
      <w:outlineLvl w:val="1"/>
    </w:pPr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C51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C51"/>
    <w:rPr>
      <w:rFonts w:ascii="Cambria" w:eastAsia="MS Gothic" w:hAnsi="Cambria" w:cs="Times New Roman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C51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C51"/>
    <w:pPr>
      <w:keepNext/>
      <w:keepLines/>
      <w:spacing w:before="480" w:after="0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C51"/>
    <w:pPr>
      <w:keepNext/>
      <w:keepLines/>
      <w:spacing w:before="200" w:after="0"/>
      <w:outlineLvl w:val="1"/>
    </w:pPr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C51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C51"/>
    <w:rPr>
      <w:rFonts w:ascii="Cambria" w:eastAsia="MS Gothic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uZou</dc:creator>
  <cp:lastModifiedBy>Lama Bou Karroum</cp:lastModifiedBy>
  <cp:revision>2</cp:revision>
  <dcterms:created xsi:type="dcterms:W3CDTF">2013-12-02T11:26:00Z</dcterms:created>
  <dcterms:modified xsi:type="dcterms:W3CDTF">2013-12-02T11:26:00Z</dcterms:modified>
</cp:coreProperties>
</file>